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9C106D" w14:textId="77777777" w:rsidR="00FF09E3" w:rsidRDefault="00FF09E3" w:rsidP="00FF09E3">
      <w:pPr>
        <w:spacing w:line="480" w:lineRule="auto"/>
        <w:jc w:val="both"/>
        <w:rPr>
          <w:rFonts w:eastAsia="Helvetica" w:cstheme="minorHAnsi"/>
          <w:bCs/>
          <w:color w:val="191919"/>
          <w:lang w:eastAsia="zh-TW"/>
        </w:rPr>
      </w:pPr>
      <w:r w:rsidRPr="009A6018">
        <w:rPr>
          <w:rFonts w:eastAsia="Helvetica" w:cstheme="minorHAnsi"/>
          <w:b/>
          <w:bCs/>
          <w:color w:val="191919"/>
        </w:rPr>
        <w:t>S</w:t>
      </w:r>
      <w:r>
        <w:rPr>
          <w:rFonts w:eastAsia="Helvetica" w:cstheme="minorHAnsi"/>
          <w:b/>
          <w:bCs/>
          <w:color w:val="191919"/>
        </w:rPr>
        <w:t>2</w:t>
      </w:r>
      <w:r w:rsidRPr="009A6018">
        <w:rPr>
          <w:rFonts w:eastAsia="Helvetica" w:cstheme="minorHAnsi"/>
          <w:b/>
          <w:bCs/>
          <w:color w:val="191919"/>
        </w:rPr>
        <w:t xml:space="preserve"> Fig.</w:t>
      </w:r>
      <w:r w:rsidRPr="007D7DF3">
        <w:rPr>
          <w:rFonts w:eastAsia="Helvetica" w:cstheme="minorHAnsi"/>
          <w:bCs/>
          <w:color w:val="191919"/>
        </w:rPr>
        <w:t xml:space="preserve"> Predicted and actual CA-AKI risks in different Mehran 2 risk categories</w:t>
      </w:r>
      <w:r>
        <w:rPr>
          <w:rFonts w:eastAsia="Helvetica" w:cstheme="minorHAnsi" w:hint="eastAsia"/>
          <w:bCs/>
          <w:color w:val="191919"/>
          <w:lang w:eastAsia="zh-TW"/>
        </w:rPr>
        <w:t xml:space="preserve"> </w:t>
      </w:r>
      <w:r w:rsidRPr="006F522C">
        <w:rPr>
          <w:rFonts w:cstheme="minorHAnsi"/>
          <w:bCs/>
          <w:color w:val="191919"/>
          <w:lang w:eastAsia="zh-TW"/>
        </w:rPr>
        <w:t xml:space="preserve">in the </w:t>
      </w:r>
      <w:r>
        <w:rPr>
          <w:rFonts w:cstheme="minorHAnsi" w:hint="eastAsia"/>
          <w:bCs/>
          <w:color w:val="191919"/>
          <w:lang w:eastAsia="zh-TW"/>
        </w:rPr>
        <w:t>entire cohort (a), KPS group (b) and UC group (c)</w:t>
      </w:r>
      <w:r w:rsidRPr="009B5838">
        <w:rPr>
          <w:rFonts w:eastAsia="Helvetica" w:cstheme="minorHAnsi"/>
          <w:bCs/>
          <w:color w:val="191919"/>
        </w:rPr>
        <w:t>.</w:t>
      </w:r>
    </w:p>
    <w:p w14:paraId="5B2ED3C1" w14:textId="77777777" w:rsidR="00FF09E3" w:rsidRPr="007D7DF3" w:rsidRDefault="00FF09E3" w:rsidP="00FF09E3">
      <w:pPr>
        <w:spacing w:line="480" w:lineRule="auto"/>
        <w:jc w:val="both"/>
        <w:rPr>
          <w:rFonts w:eastAsia="Helvetica" w:cstheme="minorHAnsi"/>
          <w:bCs/>
          <w:color w:val="191919"/>
        </w:rPr>
      </w:pPr>
      <w:r>
        <w:rPr>
          <w:rFonts w:ascii="Arial" w:eastAsia="新細明體" w:hAnsi="Arial" w:cs="Arial"/>
          <w:noProof/>
          <w:color w:val="00B050"/>
          <w:kern w:val="0"/>
        </w:rPr>
        <w:drawing>
          <wp:inline distT="0" distB="0" distL="0" distR="0" wp14:anchorId="62041797" wp14:editId="5209E02F">
            <wp:extent cx="5270020" cy="1521438"/>
            <wp:effectExtent l="0" t="0" r="635" b="3175"/>
            <wp:docPr id="914175890" name="圖片 1" descr="一張含有 圖表, 文字, 螢幕擷取畫面, 行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175890" name="圖片 1" descr="一張含有 圖表, 文字, 螢幕擷取畫面, 行 的圖片&#10;&#10;自動產生的描述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881" b="23798"/>
                    <a:stretch/>
                  </pic:blipFill>
                  <pic:spPr bwMode="auto">
                    <a:xfrm>
                      <a:off x="0" y="0"/>
                      <a:ext cx="5270500" cy="15215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7E68C2" w14:textId="77777777" w:rsidR="00FF09E3" w:rsidRPr="007D7DF3" w:rsidRDefault="00FF09E3" w:rsidP="00FF09E3">
      <w:pPr>
        <w:spacing w:line="480" w:lineRule="auto"/>
        <w:jc w:val="both"/>
        <w:rPr>
          <w:rFonts w:eastAsia="Helvetica" w:cstheme="minorHAnsi"/>
          <w:color w:val="191919"/>
          <w:lang w:eastAsia="zh-TW"/>
        </w:rPr>
      </w:pPr>
      <w:r w:rsidRPr="007D7DF3">
        <w:rPr>
          <w:rFonts w:eastAsia="Helvetica" w:cstheme="minorHAnsi"/>
          <w:color w:val="191919"/>
        </w:rPr>
        <w:t>CA-AKI risk escalates across different risk categories, and the risk is consistent with Mehran’s study group’s initial report.</w:t>
      </w:r>
      <w:r>
        <w:rPr>
          <w:rFonts w:eastAsia="Helvetica" w:cstheme="minorHAnsi" w:hint="eastAsia"/>
          <w:color w:val="191919"/>
          <w:lang w:eastAsia="zh-TW"/>
        </w:rPr>
        <w:t xml:space="preserve"> </w:t>
      </w:r>
      <w:r>
        <w:rPr>
          <w:rFonts w:cstheme="minorHAnsi" w:hint="eastAsia"/>
          <w:bCs/>
          <w:color w:val="191919"/>
          <w:lang w:eastAsia="zh-TW"/>
        </w:rPr>
        <w:t>Two patients with mild risk in the UC group were not included in the analysis.</w:t>
      </w:r>
    </w:p>
    <w:p w14:paraId="4285B105" w14:textId="77777777" w:rsidR="00FF09E3" w:rsidRPr="00BC5B01" w:rsidRDefault="00FF09E3" w:rsidP="00FF09E3">
      <w:pPr>
        <w:spacing w:line="480" w:lineRule="auto"/>
        <w:jc w:val="both"/>
        <w:rPr>
          <w:rFonts w:eastAsia="Helvetica" w:cstheme="minorHAnsi"/>
          <w:color w:val="191919"/>
          <w:lang w:eastAsia="zh-TW"/>
        </w:rPr>
      </w:pPr>
    </w:p>
    <w:p w14:paraId="1DE4DECA" w14:textId="77777777" w:rsidR="00FF09E3" w:rsidRPr="006F522C" w:rsidRDefault="00FF09E3" w:rsidP="00FF09E3">
      <w:pPr>
        <w:spacing w:line="480" w:lineRule="auto"/>
        <w:jc w:val="both"/>
        <w:rPr>
          <w:rFonts w:cstheme="minorHAnsi"/>
          <w:color w:val="191919"/>
          <w:lang w:eastAsia="zh-TW"/>
        </w:rPr>
      </w:pPr>
      <w:r w:rsidRPr="007D7DF3">
        <w:rPr>
          <w:rFonts w:eastAsia="Helvetica" w:cstheme="minorHAnsi"/>
          <w:color w:val="191919"/>
        </w:rPr>
        <w:t>CA-AKI, contrast-associated acute kidney injury</w:t>
      </w:r>
      <w:r>
        <w:rPr>
          <w:rFonts w:cstheme="minorHAnsi" w:hint="eastAsia"/>
          <w:color w:val="191919"/>
          <w:lang w:eastAsia="zh-TW"/>
        </w:rPr>
        <w:t xml:space="preserve">; KPS, </w:t>
      </w:r>
      <w:r w:rsidRPr="009B5838">
        <w:rPr>
          <w:rFonts w:cstheme="minorHAnsi"/>
          <w:color w:val="191919"/>
          <w:lang w:eastAsia="zh-TW"/>
        </w:rPr>
        <w:t>kidney protection strategy; UC, usual care</w:t>
      </w:r>
      <w:r>
        <w:rPr>
          <w:rFonts w:cstheme="minorHAnsi" w:hint="eastAsia"/>
          <w:color w:val="191919"/>
          <w:lang w:eastAsia="zh-TW"/>
        </w:rPr>
        <w:t>.</w:t>
      </w:r>
    </w:p>
    <w:p w14:paraId="7043BA48" w14:textId="77777777" w:rsidR="00FF09E3" w:rsidRPr="00BC5B01" w:rsidRDefault="00FF09E3" w:rsidP="00FF09E3">
      <w:pPr>
        <w:spacing w:line="480" w:lineRule="auto"/>
        <w:jc w:val="both"/>
        <w:rPr>
          <w:rFonts w:eastAsia="Helvetica" w:cstheme="minorHAnsi"/>
          <w:color w:val="191919"/>
          <w:lang w:eastAsia="zh-TW"/>
        </w:rPr>
      </w:pPr>
    </w:p>
    <w:p w14:paraId="714E4042" w14:textId="77777777" w:rsidR="00FF09E3" w:rsidRDefault="00FF09E3" w:rsidP="00FF09E3"/>
    <w:p w14:paraId="5C431F62" w14:textId="77777777" w:rsidR="007402F9" w:rsidRDefault="007402F9"/>
    <w:sectPr w:rsidR="007402F9" w:rsidSect="002F0FC6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3"/>
  <w:bordersDoNotSurroundHeader/>
  <w:bordersDoNotSurroundFooter/>
  <w:proofState w:spelling="clean" w:grammar="clean"/>
  <w:attachedTemplate r:id="rId1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9E3"/>
    <w:rsid w:val="00003E59"/>
    <w:rsid w:val="000144AE"/>
    <w:rsid w:val="000149D1"/>
    <w:rsid w:val="00022F09"/>
    <w:rsid w:val="00023733"/>
    <w:rsid w:val="00025FA7"/>
    <w:rsid w:val="00027E40"/>
    <w:rsid w:val="0003373B"/>
    <w:rsid w:val="00045B4B"/>
    <w:rsid w:val="00055F36"/>
    <w:rsid w:val="00073B67"/>
    <w:rsid w:val="0007569B"/>
    <w:rsid w:val="00075EEA"/>
    <w:rsid w:val="000779BE"/>
    <w:rsid w:val="00082A37"/>
    <w:rsid w:val="00083571"/>
    <w:rsid w:val="00087389"/>
    <w:rsid w:val="000971E1"/>
    <w:rsid w:val="000B58E6"/>
    <w:rsid w:val="000B7E4E"/>
    <w:rsid w:val="000C0EF7"/>
    <w:rsid w:val="000C52E4"/>
    <w:rsid w:val="000C5690"/>
    <w:rsid w:val="000C7C10"/>
    <w:rsid w:val="000C7E35"/>
    <w:rsid w:val="000D6FE6"/>
    <w:rsid w:val="000E255E"/>
    <w:rsid w:val="000E302E"/>
    <w:rsid w:val="000E3474"/>
    <w:rsid w:val="00101700"/>
    <w:rsid w:val="001133B6"/>
    <w:rsid w:val="0011357A"/>
    <w:rsid w:val="001219F7"/>
    <w:rsid w:val="00127FDD"/>
    <w:rsid w:val="00131D9A"/>
    <w:rsid w:val="00134385"/>
    <w:rsid w:val="001409F9"/>
    <w:rsid w:val="00150352"/>
    <w:rsid w:val="00157920"/>
    <w:rsid w:val="00157F0F"/>
    <w:rsid w:val="00160784"/>
    <w:rsid w:val="00162950"/>
    <w:rsid w:val="00184AF9"/>
    <w:rsid w:val="0018536E"/>
    <w:rsid w:val="001B1164"/>
    <w:rsid w:val="001C4B9D"/>
    <w:rsid w:val="001C7774"/>
    <w:rsid w:val="001E2126"/>
    <w:rsid w:val="001E6AC9"/>
    <w:rsid w:val="0022443E"/>
    <w:rsid w:val="00232E5C"/>
    <w:rsid w:val="002428BA"/>
    <w:rsid w:val="00266A73"/>
    <w:rsid w:val="00270F03"/>
    <w:rsid w:val="0028538A"/>
    <w:rsid w:val="00295CC6"/>
    <w:rsid w:val="002A5C1B"/>
    <w:rsid w:val="002A6DEB"/>
    <w:rsid w:val="002B546F"/>
    <w:rsid w:val="002B5AE5"/>
    <w:rsid w:val="002C582A"/>
    <w:rsid w:val="002C6A43"/>
    <w:rsid w:val="002D1D85"/>
    <w:rsid w:val="002D1E6E"/>
    <w:rsid w:val="002D2B50"/>
    <w:rsid w:val="002E7977"/>
    <w:rsid w:val="002F0FC6"/>
    <w:rsid w:val="002F38D4"/>
    <w:rsid w:val="00314ADC"/>
    <w:rsid w:val="0031679C"/>
    <w:rsid w:val="00317361"/>
    <w:rsid w:val="00323568"/>
    <w:rsid w:val="00325929"/>
    <w:rsid w:val="00331465"/>
    <w:rsid w:val="00361C46"/>
    <w:rsid w:val="00362779"/>
    <w:rsid w:val="00371605"/>
    <w:rsid w:val="00373B3D"/>
    <w:rsid w:val="00387F88"/>
    <w:rsid w:val="003973B5"/>
    <w:rsid w:val="003A0A49"/>
    <w:rsid w:val="003A3DF9"/>
    <w:rsid w:val="003C61BD"/>
    <w:rsid w:val="003C794D"/>
    <w:rsid w:val="003D7750"/>
    <w:rsid w:val="003D77DD"/>
    <w:rsid w:val="003D7BF2"/>
    <w:rsid w:val="003E4337"/>
    <w:rsid w:val="003F2790"/>
    <w:rsid w:val="003F51DC"/>
    <w:rsid w:val="004046AB"/>
    <w:rsid w:val="004438DD"/>
    <w:rsid w:val="004550A2"/>
    <w:rsid w:val="00460322"/>
    <w:rsid w:val="004629DE"/>
    <w:rsid w:val="00462FF6"/>
    <w:rsid w:val="00466604"/>
    <w:rsid w:val="004804F5"/>
    <w:rsid w:val="00480704"/>
    <w:rsid w:val="00485923"/>
    <w:rsid w:val="004904B9"/>
    <w:rsid w:val="0049108C"/>
    <w:rsid w:val="00492A95"/>
    <w:rsid w:val="00493684"/>
    <w:rsid w:val="004B09ED"/>
    <w:rsid w:val="004B2858"/>
    <w:rsid w:val="004C1E63"/>
    <w:rsid w:val="004C543D"/>
    <w:rsid w:val="004E3E44"/>
    <w:rsid w:val="004E5F10"/>
    <w:rsid w:val="004E769F"/>
    <w:rsid w:val="004F35DD"/>
    <w:rsid w:val="004F69AE"/>
    <w:rsid w:val="00501CAD"/>
    <w:rsid w:val="00504573"/>
    <w:rsid w:val="00506D7B"/>
    <w:rsid w:val="005122AB"/>
    <w:rsid w:val="0052774E"/>
    <w:rsid w:val="005306D1"/>
    <w:rsid w:val="00540C86"/>
    <w:rsid w:val="00560821"/>
    <w:rsid w:val="005706A5"/>
    <w:rsid w:val="0057653D"/>
    <w:rsid w:val="005879BF"/>
    <w:rsid w:val="005905C6"/>
    <w:rsid w:val="00595722"/>
    <w:rsid w:val="005B5500"/>
    <w:rsid w:val="005C1CE1"/>
    <w:rsid w:val="005C64D1"/>
    <w:rsid w:val="005D344A"/>
    <w:rsid w:val="005D7646"/>
    <w:rsid w:val="005E073A"/>
    <w:rsid w:val="005E243E"/>
    <w:rsid w:val="005E77FE"/>
    <w:rsid w:val="00605B43"/>
    <w:rsid w:val="00611BB5"/>
    <w:rsid w:val="00627DF6"/>
    <w:rsid w:val="00644308"/>
    <w:rsid w:val="00652522"/>
    <w:rsid w:val="006552C0"/>
    <w:rsid w:val="00663B21"/>
    <w:rsid w:val="00667D4C"/>
    <w:rsid w:val="00677BFB"/>
    <w:rsid w:val="006857C6"/>
    <w:rsid w:val="00686BB1"/>
    <w:rsid w:val="006929E6"/>
    <w:rsid w:val="00696E69"/>
    <w:rsid w:val="006D1711"/>
    <w:rsid w:val="006E47F6"/>
    <w:rsid w:val="006E4E32"/>
    <w:rsid w:val="006E53CF"/>
    <w:rsid w:val="006F301F"/>
    <w:rsid w:val="00713028"/>
    <w:rsid w:val="00717DAD"/>
    <w:rsid w:val="00724BDB"/>
    <w:rsid w:val="00725BA0"/>
    <w:rsid w:val="00735085"/>
    <w:rsid w:val="007402F9"/>
    <w:rsid w:val="00741CA2"/>
    <w:rsid w:val="007422EC"/>
    <w:rsid w:val="00743979"/>
    <w:rsid w:val="007538E2"/>
    <w:rsid w:val="007542C4"/>
    <w:rsid w:val="00755006"/>
    <w:rsid w:val="0075598F"/>
    <w:rsid w:val="007576AE"/>
    <w:rsid w:val="00760967"/>
    <w:rsid w:val="00774154"/>
    <w:rsid w:val="00775A0A"/>
    <w:rsid w:val="00775B1C"/>
    <w:rsid w:val="0078390F"/>
    <w:rsid w:val="00792496"/>
    <w:rsid w:val="007A050D"/>
    <w:rsid w:val="007A6B09"/>
    <w:rsid w:val="007B50C5"/>
    <w:rsid w:val="007D411E"/>
    <w:rsid w:val="007D51B5"/>
    <w:rsid w:val="007D70F2"/>
    <w:rsid w:val="007E10F3"/>
    <w:rsid w:val="007E3B9B"/>
    <w:rsid w:val="007F2CFC"/>
    <w:rsid w:val="00801C49"/>
    <w:rsid w:val="00815BC1"/>
    <w:rsid w:val="00817D31"/>
    <w:rsid w:val="00820DE5"/>
    <w:rsid w:val="00822E7D"/>
    <w:rsid w:val="00823325"/>
    <w:rsid w:val="00825B45"/>
    <w:rsid w:val="00833393"/>
    <w:rsid w:val="00837413"/>
    <w:rsid w:val="00850692"/>
    <w:rsid w:val="00850F58"/>
    <w:rsid w:val="00851EC0"/>
    <w:rsid w:val="00855B1A"/>
    <w:rsid w:val="00856A19"/>
    <w:rsid w:val="00861080"/>
    <w:rsid w:val="0086685E"/>
    <w:rsid w:val="00874BB5"/>
    <w:rsid w:val="008924F7"/>
    <w:rsid w:val="008A00A4"/>
    <w:rsid w:val="008C2254"/>
    <w:rsid w:val="008F5122"/>
    <w:rsid w:val="008F6749"/>
    <w:rsid w:val="009157A0"/>
    <w:rsid w:val="009252DF"/>
    <w:rsid w:val="009404B4"/>
    <w:rsid w:val="00946224"/>
    <w:rsid w:val="00953E15"/>
    <w:rsid w:val="00964F35"/>
    <w:rsid w:val="00965068"/>
    <w:rsid w:val="00974E3E"/>
    <w:rsid w:val="00980A75"/>
    <w:rsid w:val="00984F7D"/>
    <w:rsid w:val="009875B7"/>
    <w:rsid w:val="00991FFA"/>
    <w:rsid w:val="009925E6"/>
    <w:rsid w:val="00996E96"/>
    <w:rsid w:val="009B314E"/>
    <w:rsid w:val="009C03BE"/>
    <w:rsid w:val="009C5071"/>
    <w:rsid w:val="009C74FF"/>
    <w:rsid w:val="009E26C7"/>
    <w:rsid w:val="009F25EC"/>
    <w:rsid w:val="009F2A5F"/>
    <w:rsid w:val="00A03A67"/>
    <w:rsid w:val="00A12EAD"/>
    <w:rsid w:val="00A13EB7"/>
    <w:rsid w:val="00A32058"/>
    <w:rsid w:val="00A34ADE"/>
    <w:rsid w:val="00A36C65"/>
    <w:rsid w:val="00A370A6"/>
    <w:rsid w:val="00A441AF"/>
    <w:rsid w:val="00A53916"/>
    <w:rsid w:val="00A575AF"/>
    <w:rsid w:val="00A609C5"/>
    <w:rsid w:val="00A71210"/>
    <w:rsid w:val="00A77616"/>
    <w:rsid w:val="00A81402"/>
    <w:rsid w:val="00A844E2"/>
    <w:rsid w:val="00A90BA4"/>
    <w:rsid w:val="00AA0FE4"/>
    <w:rsid w:val="00AA193E"/>
    <w:rsid w:val="00AB3B45"/>
    <w:rsid w:val="00AC5284"/>
    <w:rsid w:val="00AC6828"/>
    <w:rsid w:val="00AC7D1F"/>
    <w:rsid w:val="00AD06AD"/>
    <w:rsid w:val="00AD4060"/>
    <w:rsid w:val="00AE0D1A"/>
    <w:rsid w:val="00AE5B70"/>
    <w:rsid w:val="00B007A3"/>
    <w:rsid w:val="00B13827"/>
    <w:rsid w:val="00B230D4"/>
    <w:rsid w:val="00B40121"/>
    <w:rsid w:val="00B4770C"/>
    <w:rsid w:val="00B53F71"/>
    <w:rsid w:val="00B578CE"/>
    <w:rsid w:val="00B66958"/>
    <w:rsid w:val="00B811A3"/>
    <w:rsid w:val="00B81997"/>
    <w:rsid w:val="00B86110"/>
    <w:rsid w:val="00B873FF"/>
    <w:rsid w:val="00B91AF0"/>
    <w:rsid w:val="00B95DCB"/>
    <w:rsid w:val="00B95EED"/>
    <w:rsid w:val="00BA7A77"/>
    <w:rsid w:val="00BB1C4F"/>
    <w:rsid w:val="00BB5F70"/>
    <w:rsid w:val="00BB7BAF"/>
    <w:rsid w:val="00BC1E46"/>
    <w:rsid w:val="00BC3653"/>
    <w:rsid w:val="00BC71F6"/>
    <w:rsid w:val="00BE29C0"/>
    <w:rsid w:val="00BF6099"/>
    <w:rsid w:val="00BF76A2"/>
    <w:rsid w:val="00C112FE"/>
    <w:rsid w:val="00C1133D"/>
    <w:rsid w:val="00C22881"/>
    <w:rsid w:val="00C251D7"/>
    <w:rsid w:val="00C27F95"/>
    <w:rsid w:val="00C37945"/>
    <w:rsid w:val="00C45497"/>
    <w:rsid w:val="00C6731D"/>
    <w:rsid w:val="00C72F64"/>
    <w:rsid w:val="00C833D2"/>
    <w:rsid w:val="00C86998"/>
    <w:rsid w:val="00C91187"/>
    <w:rsid w:val="00C920B6"/>
    <w:rsid w:val="00CA3656"/>
    <w:rsid w:val="00CA58FC"/>
    <w:rsid w:val="00CA7868"/>
    <w:rsid w:val="00CB6880"/>
    <w:rsid w:val="00CC1F7D"/>
    <w:rsid w:val="00CD0778"/>
    <w:rsid w:val="00CD1EBC"/>
    <w:rsid w:val="00CD7EAB"/>
    <w:rsid w:val="00CE208B"/>
    <w:rsid w:val="00CF0C52"/>
    <w:rsid w:val="00CF4378"/>
    <w:rsid w:val="00D079BD"/>
    <w:rsid w:val="00D20C73"/>
    <w:rsid w:val="00D2102C"/>
    <w:rsid w:val="00D30371"/>
    <w:rsid w:val="00D32E07"/>
    <w:rsid w:val="00D44BE9"/>
    <w:rsid w:val="00D45747"/>
    <w:rsid w:val="00D50357"/>
    <w:rsid w:val="00D553D1"/>
    <w:rsid w:val="00D61DF9"/>
    <w:rsid w:val="00D62986"/>
    <w:rsid w:val="00D71E9A"/>
    <w:rsid w:val="00D86C18"/>
    <w:rsid w:val="00D9574B"/>
    <w:rsid w:val="00DA0502"/>
    <w:rsid w:val="00DC5264"/>
    <w:rsid w:val="00DD6797"/>
    <w:rsid w:val="00DE0C09"/>
    <w:rsid w:val="00DF1272"/>
    <w:rsid w:val="00E01BA0"/>
    <w:rsid w:val="00E05959"/>
    <w:rsid w:val="00E077BB"/>
    <w:rsid w:val="00E10675"/>
    <w:rsid w:val="00E111EC"/>
    <w:rsid w:val="00E14E3B"/>
    <w:rsid w:val="00E26410"/>
    <w:rsid w:val="00E35149"/>
    <w:rsid w:val="00E431BF"/>
    <w:rsid w:val="00E504BB"/>
    <w:rsid w:val="00E50606"/>
    <w:rsid w:val="00E51EFE"/>
    <w:rsid w:val="00E55A60"/>
    <w:rsid w:val="00E66190"/>
    <w:rsid w:val="00E670D2"/>
    <w:rsid w:val="00E81BD8"/>
    <w:rsid w:val="00EA426E"/>
    <w:rsid w:val="00EB2CFE"/>
    <w:rsid w:val="00EB3B1E"/>
    <w:rsid w:val="00EC3D1D"/>
    <w:rsid w:val="00EC7BC4"/>
    <w:rsid w:val="00ED60CA"/>
    <w:rsid w:val="00EE0070"/>
    <w:rsid w:val="00EF5E11"/>
    <w:rsid w:val="00F150D7"/>
    <w:rsid w:val="00F21892"/>
    <w:rsid w:val="00F258A6"/>
    <w:rsid w:val="00F33CEA"/>
    <w:rsid w:val="00F3722D"/>
    <w:rsid w:val="00F46A0E"/>
    <w:rsid w:val="00F53E56"/>
    <w:rsid w:val="00F55A45"/>
    <w:rsid w:val="00F56904"/>
    <w:rsid w:val="00F74CB0"/>
    <w:rsid w:val="00F839EA"/>
    <w:rsid w:val="00F86D56"/>
    <w:rsid w:val="00F87FDD"/>
    <w:rsid w:val="00F93FD0"/>
    <w:rsid w:val="00FA381A"/>
    <w:rsid w:val="00FA7C83"/>
    <w:rsid w:val="00FB05DE"/>
    <w:rsid w:val="00FB291B"/>
    <w:rsid w:val="00FB5A54"/>
    <w:rsid w:val="00FC162D"/>
    <w:rsid w:val="00FF09E3"/>
    <w:rsid w:val="00FF38DC"/>
    <w:rsid w:val="00FF7816"/>
    <w:rsid w:val="00FF7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AAE45"/>
  <w15:chartTrackingRefBased/>
  <w15:docId w15:val="{1FEDAC9E-0C8E-2B44-9473-4EE0A535B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F09E3"/>
    <w:pPr>
      <w:spacing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楊 欽文</cp:lastModifiedBy>
  <cp:revision>1</cp:revision>
  <dcterms:created xsi:type="dcterms:W3CDTF">2024-10-14T23:44:00Z</dcterms:created>
  <dcterms:modified xsi:type="dcterms:W3CDTF">2024-10-14T23:47:00Z</dcterms:modified>
</cp:coreProperties>
</file>